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0" w:type="dxa"/>
        <w:tblInd w:w="18" w:type="dxa"/>
        <w:tblLook w:val="04A0" w:firstRow="1" w:lastRow="0" w:firstColumn="1" w:lastColumn="0" w:noHBand="0" w:noVBand="1"/>
      </w:tblPr>
      <w:tblGrid>
        <w:gridCol w:w="3150"/>
        <w:gridCol w:w="2140"/>
        <w:gridCol w:w="1280"/>
        <w:gridCol w:w="1760"/>
        <w:gridCol w:w="1210"/>
      </w:tblGrid>
      <w:tr w:rsidR="00824A3E" w:rsidRPr="00DA1351" w14:paraId="3BAD72EE" w14:textId="77777777" w:rsidTr="00DA1351">
        <w:trPr>
          <w:trHeight w:val="288"/>
        </w:trPr>
        <w:tc>
          <w:tcPr>
            <w:tcW w:w="9540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4AEA99C" w14:textId="52CDCF64" w:rsidR="00824A3E" w:rsidRPr="00DA1351" w:rsidRDefault="00C110BE" w:rsidP="001E3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5. Percent r</w:t>
            </w:r>
            <w:r w:rsidR="00824A3E" w:rsidRPr="00DA13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covery </w:t>
            </w:r>
            <w:r w:rsidRPr="00C110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1 hour) </w:t>
            </w:r>
            <w:r w:rsidR="00824A3E" w:rsidRPr="00DA13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fter anoxic </w:t>
            </w:r>
            <w:r w:rsidR="001E3495" w:rsidRPr="00DA13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ess</w:t>
            </w:r>
            <w:r w:rsidR="00824A3E" w:rsidRPr="00DA13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: results and statistical analysis </w:t>
            </w:r>
          </w:p>
        </w:tc>
      </w:tr>
      <w:tr w:rsidR="00824A3E" w:rsidRPr="00DA1351" w14:paraId="60D5D722" w14:textId="77777777" w:rsidTr="00DA1351">
        <w:trPr>
          <w:trHeight w:val="705"/>
        </w:trPr>
        <w:tc>
          <w:tcPr>
            <w:tcW w:w="315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081EFA35" w14:textId="77777777" w:rsidR="00824A3E" w:rsidRPr="00DA1351" w:rsidRDefault="00824A3E" w:rsidP="00DA1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214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27718112" w14:textId="77777777" w:rsidR="00824A3E" w:rsidRPr="00DA1351" w:rsidRDefault="00824A3E" w:rsidP="00DA1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recovery</w:t>
            </w:r>
          </w:p>
          <w:p w14:paraId="487163C2" w14:textId="77777777" w:rsidR="00824A3E" w:rsidRPr="00DA1351" w:rsidRDefault="00824A3E" w:rsidP="00DA1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SEM)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410CE99C" w14:textId="77777777" w:rsidR="00824A3E" w:rsidRPr="00DA1351" w:rsidRDefault="00824A3E" w:rsidP="00DA1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gramEnd"/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276AE13C" w14:textId="77777777" w:rsidR="00824A3E" w:rsidRPr="00DA1351" w:rsidRDefault="00824A3E" w:rsidP="00DA1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xperiments</w:t>
            </w:r>
          </w:p>
          <w:p w14:paraId="4A4F9349" w14:textId="77777777" w:rsidR="00824A3E" w:rsidRPr="00DA1351" w:rsidRDefault="00824A3E" w:rsidP="00DA1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121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69D24536" w14:textId="77777777" w:rsidR="00824A3E" w:rsidRPr="00DA1351" w:rsidRDefault="00824A3E" w:rsidP="00DA1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worms</w:t>
            </w:r>
          </w:p>
          <w:p w14:paraId="42B625D3" w14:textId="77777777" w:rsidR="00824A3E" w:rsidRPr="00DA1351" w:rsidRDefault="00824A3E" w:rsidP="00DA1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)</w:t>
            </w:r>
          </w:p>
        </w:tc>
      </w:tr>
      <w:tr w:rsidR="00824A3E" w:rsidRPr="00DA1351" w14:paraId="484DB999" w14:textId="77777777" w:rsidTr="00DA1351">
        <w:trPr>
          <w:trHeight w:val="300"/>
        </w:trPr>
        <w:tc>
          <w:tcPr>
            <w:tcW w:w="315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AB1822" w14:textId="77777777" w:rsidR="00824A3E" w:rsidRPr="00DA1351" w:rsidRDefault="00824A3E" w:rsidP="00DA1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14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C98F97" w14:textId="77777777" w:rsidR="00824A3E" w:rsidRPr="00DA1351" w:rsidRDefault="00824A3E" w:rsidP="00DA1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4 ± 7.42</w:t>
            </w:r>
          </w:p>
        </w:tc>
        <w:tc>
          <w:tcPr>
            <w:tcW w:w="128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967963" w14:textId="77777777" w:rsidR="00824A3E" w:rsidRPr="00DA1351" w:rsidRDefault="00824A3E" w:rsidP="00DA1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BB833D" w14:textId="77777777" w:rsidR="00824A3E" w:rsidRPr="00DA1351" w:rsidRDefault="00824A3E" w:rsidP="00DA1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A67E73" w14:textId="77777777" w:rsidR="00824A3E" w:rsidRPr="00DA1351" w:rsidRDefault="00824A3E" w:rsidP="00DA1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824A3E" w:rsidRPr="00DA1351" w14:paraId="194FC4BA" w14:textId="77777777" w:rsidTr="00DA1351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D608C9" w14:textId="77777777" w:rsidR="00824A3E" w:rsidRPr="00DA1351" w:rsidRDefault="00824A3E" w:rsidP="00DA1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3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3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1BEE91" w14:textId="77777777" w:rsidR="00824A3E" w:rsidRPr="00DA1351" w:rsidRDefault="00824A3E" w:rsidP="00DA1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0 ±</w:t>
            </w:r>
            <w:bookmarkStart w:id="0" w:name="_GoBack"/>
            <w:bookmarkEnd w:id="0"/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.12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9C31EE" w14:textId="77777777" w:rsidR="00824A3E" w:rsidRPr="00DA1351" w:rsidRDefault="00824A3E" w:rsidP="00DA1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760" w:type="dxa"/>
            <w:tcBorders>
              <w:top w:val="single" w:sz="8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3437AE" w14:textId="77777777" w:rsidR="00824A3E" w:rsidRPr="00DA1351" w:rsidRDefault="00824A3E" w:rsidP="00DA1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0" w:type="dxa"/>
            <w:tcBorders>
              <w:top w:val="single" w:sz="8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48B4DF" w14:textId="77777777" w:rsidR="00824A3E" w:rsidRPr="00DA1351" w:rsidRDefault="00824A3E" w:rsidP="00DA1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</w:tr>
    </w:tbl>
    <w:p w14:paraId="243AD4D6" w14:textId="77777777" w:rsidR="00DA1351" w:rsidRPr="00DA1351" w:rsidRDefault="00DA1351">
      <w:pPr>
        <w:rPr>
          <w:sz w:val="24"/>
          <w:szCs w:val="24"/>
        </w:rPr>
      </w:pPr>
    </w:p>
    <w:sectPr w:rsidR="00DA1351" w:rsidRPr="00DA1351" w:rsidSect="004F5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24A3E"/>
    <w:rsid w:val="00024060"/>
    <w:rsid w:val="001E3495"/>
    <w:rsid w:val="004D53A3"/>
    <w:rsid w:val="004E4B6A"/>
    <w:rsid w:val="004F5761"/>
    <w:rsid w:val="00824A3E"/>
    <w:rsid w:val="00C110BE"/>
    <w:rsid w:val="00DA1351"/>
    <w:rsid w:val="00F6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7ECD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A3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7</Characters>
  <Application>Microsoft Macintosh Word</Application>
  <DocSecurity>0</DocSecurity>
  <Lines>1</Lines>
  <Paragraphs>1</Paragraphs>
  <ScaleCrop>false</ScaleCrop>
  <Company>Sony Electronics, Inc.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</dc:creator>
  <cp:lastModifiedBy>Arnim Pause</cp:lastModifiedBy>
  <cp:revision>3</cp:revision>
  <dcterms:created xsi:type="dcterms:W3CDTF">2013-12-04T20:46:00Z</dcterms:created>
  <dcterms:modified xsi:type="dcterms:W3CDTF">2014-02-11T19:28:00Z</dcterms:modified>
</cp:coreProperties>
</file>